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DBEDF" w14:textId="53468A2A" w:rsidR="001236D7" w:rsidRPr="00987611" w:rsidRDefault="001236D7" w:rsidP="001236D7">
      <w:pPr>
        <w:spacing w:line="276" w:lineRule="auto"/>
        <w:ind w:right="-180"/>
        <w:rPr>
          <w:rFonts w:ascii="Baskerville" w:hAnsi="Baskerville"/>
          <w:color w:val="000000"/>
        </w:rPr>
      </w:pPr>
      <w:r w:rsidRPr="00987611">
        <w:rPr>
          <w:rFonts w:ascii="Baskerville" w:hAnsi="Baskerville"/>
          <w:b/>
          <w:color w:val="000000"/>
        </w:rPr>
        <w:t>Table S1.</w:t>
      </w:r>
      <w:r w:rsidRPr="00987611">
        <w:rPr>
          <w:rFonts w:ascii="Baskerville" w:hAnsi="Baskerville"/>
          <w:color w:val="000000"/>
        </w:rPr>
        <w:t xml:space="preserve"> Narrative review search strategy (conducted on May 28, 2023)</w:t>
      </w:r>
    </w:p>
    <w:tbl>
      <w:tblPr>
        <w:tblW w:w="9340" w:type="dxa"/>
        <w:tblLayout w:type="fixed"/>
        <w:tblLook w:val="0400" w:firstRow="0" w:lastRow="0" w:firstColumn="0" w:lastColumn="0" w:noHBand="0" w:noVBand="1"/>
      </w:tblPr>
      <w:tblGrid>
        <w:gridCol w:w="1772"/>
        <w:gridCol w:w="6413"/>
        <w:gridCol w:w="1155"/>
      </w:tblGrid>
      <w:tr w:rsidR="001236D7" w:rsidRPr="00987611" w14:paraId="7C507C53" w14:textId="77777777" w:rsidTr="0085419A"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501F77" w14:textId="77777777" w:rsidR="001236D7" w:rsidRPr="00987611" w:rsidRDefault="001236D7" w:rsidP="0085419A">
            <w:pPr>
              <w:spacing w:line="276" w:lineRule="auto"/>
              <w:jc w:val="center"/>
              <w:rPr>
                <w:rFonts w:ascii="Baskerville" w:hAnsi="Baskerville"/>
              </w:rPr>
            </w:pPr>
            <w:r w:rsidRPr="00987611">
              <w:rPr>
                <w:rFonts w:ascii="Baskerville" w:hAnsi="Baskerville"/>
                <w:b/>
                <w:color w:val="000000"/>
              </w:rPr>
              <w:t>Database</w:t>
            </w:r>
          </w:p>
        </w:tc>
        <w:tc>
          <w:tcPr>
            <w:tcW w:w="6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D409BF" w14:textId="77777777" w:rsidR="001236D7" w:rsidRPr="00987611" w:rsidRDefault="001236D7" w:rsidP="0085419A">
            <w:pPr>
              <w:spacing w:line="276" w:lineRule="auto"/>
              <w:jc w:val="center"/>
              <w:rPr>
                <w:rFonts w:ascii="Baskerville" w:hAnsi="Baskerville"/>
              </w:rPr>
            </w:pPr>
            <w:r w:rsidRPr="00987611">
              <w:rPr>
                <w:rFonts w:ascii="Baskerville" w:hAnsi="Baskerville"/>
                <w:b/>
                <w:color w:val="000000"/>
              </w:rPr>
              <w:t>Search terms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86C56A" w14:textId="77777777" w:rsidR="001236D7" w:rsidRPr="00987611" w:rsidRDefault="001236D7" w:rsidP="0085419A">
            <w:pPr>
              <w:spacing w:line="276" w:lineRule="auto"/>
              <w:jc w:val="center"/>
              <w:rPr>
                <w:rFonts w:ascii="Baskerville" w:hAnsi="Baskerville"/>
              </w:rPr>
            </w:pPr>
            <w:r w:rsidRPr="00987611">
              <w:rPr>
                <w:rFonts w:ascii="Baskerville" w:hAnsi="Baskerville"/>
                <w:b/>
                <w:color w:val="000000"/>
              </w:rPr>
              <w:t>Number of results</w:t>
            </w:r>
          </w:p>
        </w:tc>
      </w:tr>
      <w:tr w:rsidR="001236D7" w:rsidRPr="00987611" w14:paraId="46D8299C" w14:textId="77777777" w:rsidTr="0085419A"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BE6FEB" w14:textId="77777777" w:rsidR="001236D7" w:rsidRPr="00987611" w:rsidRDefault="001236D7" w:rsidP="0085419A">
            <w:pPr>
              <w:spacing w:line="276" w:lineRule="auto"/>
              <w:jc w:val="center"/>
              <w:rPr>
                <w:rFonts w:ascii="Baskerville" w:hAnsi="Baskerville"/>
              </w:rPr>
            </w:pPr>
            <w:r w:rsidRPr="00987611">
              <w:rPr>
                <w:rFonts w:ascii="Baskerville" w:hAnsi="Baskerville"/>
                <w:color w:val="000000"/>
              </w:rPr>
              <w:t>PubMed</w:t>
            </w:r>
          </w:p>
        </w:tc>
        <w:tc>
          <w:tcPr>
            <w:tcW w:w="6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85646" w14:textId="77777777" w:rsidR="001236D7" w:rsidRPr="00987611" w:rsidRDefault="001236D7" w:rsidP="0085419A">
            <w:pPr>
              <w:spacing w:line="276" w:lineRule="auto"/>
              <w:rPr>
                <w:rFonts w:ascii="Baskerville" w:hAnsi="Baskerville"/>
              </w:rPr>
            </w:pPr>
            <w:r w:rsidRPr="00987611">
              <w:rPr>
                <w:rFonts w:ascii="Baskerville" w:hAnsi="Baskerville"/>
                <w:color w:val="000000"/>
              </w:rPr>
              <w:t>(xylazine[tiab] OR Rompum[tiab] OR AnaSed[tiab] OR Sedazine[tiab]) AND (opioid[tiab] OR opiate[tiab] OR overdose[tiab] OR harm reduction[tiab] OR Puerto Rico[tiab] OR Mexico[tiab] OR United States[tiab] OR Canada[tiab]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729559" w14:textId="77777777" w:rsidR="001236D7" w:rsidRPr="00987611" w:rsidRDefault="001236D7" w:rsidP="0085419A">
            <w:pPr>
              <w:spacing w:line="276" w:lineRule="auto"/>
              <w:jc w:val="center"/>
              <w:rPr>
                <w:rFonts w:ascii="Baskerville" w:hAnsi="Baskerville"/>
              </w:rPr>
            </w:pPr>
            <w:r w:rsidRPr="00987611">
              <w:rPr>
                <w:rFonts w:ascii="Baskerville" w:hAnsi="Baskerville"/>
                <w:color w:val="000000"/>
              </w:rPr>
              <w:t>179</w:t>
            </w:r>
          </w:p>
        </w:tc>
      </w:tr>
      <w:tr w:rsidR="001236D7" w:rsidRPr="00987611" w14:paraId="17705E10" w14:textId="77777777" w:rsidTr="0085419A"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C11AF0" w14:textId="77777777" w:rsidR="001236D7" w:rsidRPr="00987611" w:rsidRDefault="001236D7" w:rsidP="0085419A">
            <w:pPr>
              <w:spacing w:line="276" w:lineRule="auto"/>
              <w:jc w:val="center"/>
              <w:rPr>
                <w:rFonts w:ascii="Baskerville" w:hAnsi="Baskerville"/>
              </w:rPr>
            </w:pPr>
            <w:r w:rsidRPr="00987611">
              <w:rPr>
                <w:rFonts w:ascii="Baskerville" w:hAnsi="Baskerville"/>
                <w:color w:val="000000"/>
              </w:rPr>
              <w:t>Scopus</w:t>
            </w:r>
          </w:p>
        </w:tc>
        <w:tc>
          <w:tcPr>
            <w:tcW w:w="6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3699E" w14:textId="77777777" w:rsidR="001236D7" w:rsidRPr="00987611" w:rsidRDefault="001236D7" w:rsidP="0085419A">
            <w:pPr>
              <w:spacing w:line="276" w:lineRule="auto"/>
              <w:rPr>
                <w:rFonts w:ascii="Baskerville" w:hAnsi="Baskerville"/>
              </w:rPr>
            </w:pPr>
            <w:r w:rsidRPr="00987611">
              <w:rPr>
                <w:rFonts w:ascii="Baskerville" w:hAnsi="Baskerville"/>
                <w:color w:val="000000"/>
              </w:rPr>
              <w:t>TITLE-ABS-KEY (xylazine) OR TITLE-ABS-KEY (Rompum) OR TITLE-ABS-KEY (AnaSed) OR TITLE-ABS-KEY (Sedazine) AND TITLE-ABS-KEY (opioid) OR TITLE-ABS-KEY (opiate) OR TITLE-ABS-KEY (overdose) OR TITLE-ABS-KEY (harm reduction) TITLE-ABS-KEY (Puerto Rico) OR TITLE-ABS-KEY (United States) OR TITLE-ABS-KEY (Canada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67929C" w14:textId="77777777" w:rsidR="001236D7" w:rsidRPr="00987611" w:rsidRDefault="001236D7" w:rsidP="0085419A">
            <w:pPr>
              <w:spacing w:line="276" w:lineRule="auto"/>
              <w:jc w:val="center"/>
              <w:rPr>
                <w:rFonts w:ascii="Baskerville" w:hAnsi="Baskerville"/>
              </w:rPr>
            </w:pPr>
            <w:r w:rsidRPr="00987611">
              <w:rPr>
                <w:rFonts w:ascii="Baskerville" w:hAnsi="Baskerville"/>
                <w:color w:val="000000"/>
              </w:rPr>
              <w:t>406</w:t>
            </w:r>
          </w:p>
        </w:tc>
      </w:tr>
      <w:tr w:rsidR="001236D7" w:rsidRPr="00987611" w14:paraId="5CABD379" w14:textId="77777777" w:rsidTr="0085419A"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D55B29" w14:textId="77777777" w:rsidR="001236D7" w:rsidRPr="00987611" w:rsidRDefault="001236D7" w:rsidP="0085419A">
            <w:pPr>
              <w:spacing w:line="276" w:lineRule="auto"/>
              <w:jc w:val="center"/>
              <w:rPr>
                <w:rFonts w:ascii="Baskerville" w:hAnsi="Baskerville"/>
              </w:rPr>
            </w:pPr>
            <w:r w:rsidRPr="00987611">
              <w:rPr>
                <w:rFonts w:ascii="Baskerville" w:hAnsi="Baskerville"/>
                <w:color w:val="000000"/>
              </w:rPr>
              <w:t>Embase</w:t>
            </w:r>
          </w:p>
        </w:tc>
        <w:tc>
          <w:tcPr>
            <w:tcW w:w="6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71B72" w14:textId="77777777" w:rsidR="001236D7" w:rsidRPr="00987611" w:rsidRDefault="001236D7" w:rsidP="0085419A">
            <w:pPr>
              <w:spacing w:line="276" w:lineRule="auto"/>
              <w:rPr>
                <w:rFonts w:ascii="Baskerville" w:hAnsi="Baskerville"/>
              </w:rPr>
            </w:pPr>
            <w:r w:rsidRPr="00987611">
              <w:rPr>
                <w:rFonts w:ascii="Baskerville" w:hAnsi="Baskerville"/>
                <w:color w:val="000000"/>
              </w:rPr>
              <w:t>(xylazine and opi*)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84BF4E" w14:textId="77777777" w:rsidR="001236D7" w:rsidRPr="00987611" w:rsidRDefault="001236D7" w:rsidP="0085419A">
            <w:pPr>
              <w:spacing w:line="276" w:lineRule="auto"/>
              <w:jc w:val="center"/>
              <w:rPr>
                <w:rFonts w:ascii="Baskerville" w:hAnsi="Baskerville"/>
              </w:rPr>
            </w:pPr>
            <w:r w:rsidRPr="00987611">
              <w:rPr>
                <w:rFonts w:ascii="Baskerville" w:hAnsi="Baskerville"/>
                <w:color w:val="000000"/>
              </w:rPr>
              <w:t>390</w:t>
            </w:r>
          </w:p>
        </w:tc>
      </w:tr>
      <w:tr w:rsidR="001236D7" w:rsidRPr="00987611" w14:paraId="6FD2C524" w14:textId="77777777" w:rsidTr="0085419A"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DCB561" w14:textId="77777777" w:rsidR="001236D7" w:rsidRPr="00987611" w:rsidRDefault="001236D7" w:rsidP="0085419A">
            <w:pPr>
              <w:spacing w:line="276" w:lineRule="auto"/>
              <w:jc w:val="center"/>
              <w:rPr>
                <w:rFonts w:ascii="Baskerville" w:hAnsi="Baskerville"/>
              </w:rPr>
            </w:pPr>
            <w:r w:rsidRPr="00987611">
              <w:rPr>
                <w:rFonts w:ascii="Baskerville" w:hAnsi="Baskerville"/>
                <w:color w:val="000000"/>
              </w:rPr>
              <w:t>Science Direct</w:t>
            </w:r>
          </w:p>
        </w:tc>
        <w:tc>
          <w:tcPr>
            <w:tcW w:w="6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7292D" w14:textId="77777777" w:rsidR="001236D7" w:rsidRPr="00987611" w:rsidRDefault="001236D7" w:rsidP="0085419A">
            <w:pPr>
              <w:spacing w:line="276" w:lineRule="auto"/>
              <w:rPr>
                <w:rFonts w:ascii="Baskerville" w:hAnsi="Baskerville"/>
              </w:rPr>
            </w:pPr>
            <w:r w:rsidRPr="00987611">
              <w:rPr>
                <w:rFonts w:ascii="Baskerville" w:hAnsi="Baskerville"/>
                <w:color w:val="000000"/>
              </w:rPr>
              <w:t>xylazine AND opioid AND overdose (Restricted to Review articles (64) Research articles (377) Correspondence (2) Discussion (1) Editorials (1) News (1) Other (33)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635C25" w14:textId="77777777" w:rsidR="001236D7" w:rsidRPr="00987611" w:rsidRDefault="001236D7" w:rsidP="0085419A">
            <w:pPr>
              <w:spacing w:line="276" w:lineRule="auto"/>
              <w:jc w:val="center"/>
              <w:rPr>
                <w:rFonts w:ascii="Baskerville" w:hAnsi="Baskerville"/>
              </w:rPr>
            </w:pPr>
            <w:r w:rsidRPr="00987611">
              <w:rPr>
                <w:rFonts w:ascii="Baskerville" w:hAnsi="Baskerville"/>
                <w:color w:val="000000"/>
              </w:rPr>
              <w:t>479</w:t>
            </w:r>
          </w:p>
        </w:tc>
      </w:tr>
      <w:tr w:rsidR="001236D7" w:rsidRPr="00987611" w14:paraId="18DCD8B4" w14:textId="77777777" w:rsidTr="0085419A"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E1DDC8" w14:textId="77777777" w:rsidR="001236D7" w:rsidRPr="00987611" w:rsidRDefault="001236D7" w:rsidP="0085419A">
            <w:pPr>
              <w:spacing w:line="276" w:lineRule="auto"/>
              <w:jc w:val="center"/>
              <w:rPr>
                <w:rFonts w:ascii="Baskerville" w:hAnsi="Baskerville"/>
              </w:rPr>
            </w:pPr>
            <w:r w:rsidRPr="00987611">
              <w:rPr>
                <w:rFonts w:ascii="Baskerville" w:hAnsi="Baskerville"/>
                <w:color w:val="000000"/>
              </w:rPr>
              <w:t>medRxiv</w:t>
            </w:r>
          </w:p>
        </w:tc>
        <w:tc>
          <w:tcPr>
            <w:tcW w:w="6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6041F" w14:textId="77777777" w:rsidR="001236D7" w:rsidRPr="00987611" w:rsidRDefault="001236D7" w:rsidP="0085419A">
            <w:pPr>
              <w:spacing w:line="276" w:lineRule="auto"/>
              <w:rPr>
                <w:rFonts w:ascii="Baskerville" w:hAnsi="Baskerville"/>
              </w:rPr>
            </w:pPr>
            <w:r w:rsidRPr="00987611">
              <w:rPr>
                <w:rFonts w:ascii="Baskerville" w:hAnsi="Baskerville"/>
                <w:color w:val="000000"/>
              </w:rPr>
              <w:t>xylazin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D8D12A" w14:textId="77777777" w:rsidR="001236D7" w:rsidRPr="00987611" w:rsidRDefault="001236D7" w:rsidP="0085419A">
            <w:pPr>
              <w:spacing w:line="276" w:lineRule="auto"/>
              <w:jc w:val="center"/>
              <w:rPr>
                <w:rFonts w:ascii="Baskerville" w:hAnsi="Baskerville"/>
              </w:rPr>
            </w:pPr>
            <w:r w:rsidRPr="00987611">
              <w:rPr>
                <w:rFonts w:ascii="Baskerville" w:hAnsi="Baskerville"/>
                <w:color w:val="000000"/>
              </w:rPr>
              <w:t>37</w:t>
            </w:r>
          </w:p>
        </w:tc>
      </w:tr>
      <w:tr w:rsidR="001236D7" w:rsidRPr="00987611" w14:paraId="50AAC5BD" w14:textId="77777777" w:rsidTr="0085419A"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723DD1" w14:textId="77777777" w:rsidR="001236D7" w:rsidRPr="00987611" w:rsidRDefault="001236D7" w:rsidP="0085419A">
            <w:pPr>
              <w:spacing w:line="276" w:lineRule="auto"/>
              <w:jc w:val="center"/>
              <w:rPr>
                <w:rFonts w:ascii="Baskerville" w:hAnsi="Baskerville"/>
              </w:rPr>
            </w:pPr>
            <w:r w:rsidRPr="00987611">
              <w:rPr>
                <w:rFonts w:ascii="Baskerville" w:hAnsi="Baskerville"/>
                <w:color w:val="000000"/>
              </w:rPr>
              <w:t>bioRxiv</w:t>
            </w:r>
          </w:p>
        </w:tc>
        <w:tc>
          <w:tcPr>
            <w:tcW w:w="6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A6AC2" w14:textId="77777777" w:rsidR="001236D7" w:rsidRPr="00987611" w:rsidRDefault="001236D7" w:rsidP="0085419A">
            <w:pPr>
              <w:spacing w:line="276" w:lineRule="auto"/>
              <w:rPr>
                <w:rFonts w:ascii="Baskerville" w:hAnsi="Baskerville"/>
              </w:rPr>
            </w:pPr>
            <w:r w:rsidRPr="00987611">
              <w:rPr>
                <w:rFonts w:ascii="Baskerville" w:hAnsi="Baskerville"/>
                <w:color w:val="000000"/>
              </w:rPr>
              <w:t>xylazine and opioid or opiate or overdos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9E5EE1" w14:textId="77777777" w:rsidR="001236D7" w:rsidRPr="00987611" w:rsidRDefault="001236D7" w:rsidP="0085419A">
            <w:pPr>
              <w:spacing w:line="276" w:lineRule="auto"/>
              <w:jc w:val="center"/>
              <w:rPr>
                <w:rFonts w:ascii="Baskerville" w:hAnsi="Baskerville"/>
              </w:rPr>
            </w:pPr>
            <w:r w:rsidRPr="00987611">
              <w:rPr>
                <w:rFonts w:ascii="Baskerville" w:hAnsi="Baskerville"/>
                <w:color w:val="000000"/>
              </w:rPr>
              <w:t>244</w:t>
            </w:r>
          </w:p>
        </w:tc>
      </w:tr>
      <w:tr w:rsidR="001236D7" w:rsidRPr="00987611" w14:paraId="2CCFBB58" w14:textId="77777777" w:rsidTr="0085419A"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70C1FF" w14:textId="77777777" w:rsidR="001236D7" w:rsidRPr="00987611" w:rsidRDefault="001236D7" w:rsidP="0085419A">
            <w:pPr>
              <w:spacing w:line="276" w:lineRule="auto"/>
              <w:jc w:val="center"/>
              <w:rPr>
                <w:rFonts w:ascii="Baskerville" w:hAnsi="Baskerville"/>
              </w:rPr>
            </w:pPr>
            <w:r w:rsidRPr="00987611">
              <w:rPr>
                <w:rFonts w:ascii="Baskerville" w:hAnsi="Baskerville"/>
                <w:color w:val="000000"/>
              </w:rPr>
              <w:t>Europe PMC</w:t>
            </w:r>
          </w:p>
        </w:tc>
        <w:tc>
          <w:tcPr>
            <w:tcW w:w="6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F2169" w14:textId="77777777" w:rsidR="001236D7" w:rsidRPr="00987611" w:rsidRDefault="001236D7" w:rsidP="0085419A">
            <w:pPr>
              <w:spacing w:line="276" w:lineRule="auto"/>
              <w:rPr>
                <w:rFonts w:ascii="Baskerville" w:hAnsi="Baskerville"/>
              </w:rPr>
            </w:pPr>
            <w:r w:rsidRPr="00987611">
              <w:rPr>
                <w:rFonts w:ascii="Baskerville" w:hAnsi="Baskerville"/>
                <w:color w:val="000000"/>
              </w:rPr>
              <w:t>(TITLE:"xylazine" AND ABSTRACT:"opioid" OR ABSTRACT:"opiate" OR ABSTRACT:"xylazine"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41A7D0" w14:textId="77777777" w:rsidR="001236D7" w:rsidRPr="00987611" w:rsidRDefault="001236D7" w:rsidP="0085419A">
            <w:pPr>
              <w:spacing w:line="276" w:lineRule="auto"/>
              <w:jc w:val="center"/>
              <w:rPr>
                <w:rFonts w:ascii="Baskerville" w:hAnsi="Baskerville"/>
              </w:rPr>
            </w:pPr>
            <w:r w:rsidRPr="00987611">
              <w:rPr>
                <w:rFonts w:ascii="Baskerville" w:hAnsi="Baskerville"/>
                <w:color w:val="000000"/>
              </w:rPr>
              <w:t>1,264</w:t>
            </w:r>
          </w:p>
        </w:tc>
      </w:tr>
      <w:tr w:rsidR="001236D7" w:rsidRPr="00987611" w14:paraId="00BD4D1C" w14:textId="77777777" w:rsidTr="0085419A">
        <w:trPr>
          <w:trHeight w:val="440"/>
        </w:trPr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52DE49" w14:textId="77777777" w:rsidR="001236D7" w:rsidRPr="00987611" w:rsidRDefault="001236D7" w:rsidP="0085419A">
            <w:pPr>
              <w:spacing w:line="276" w:lineRule="auto"/>
              <w:jc w:val="center"/>
              <w:rPr>
                <w:rFonts w:ascii="Baskerville" w:hAnsi="Baskerville"/>
              </w:rPr>
            </w:pPr>
            <w:r w:rsidRPr="00987611">
              <w:rPr>
                <w:rFonts w:ascii="Baskerville" w:hAnsi="Baskerville"/>
                <w:color w:val="000000"/>
              </w:rPr>
              <w:t>Total number of articles</w:t>
            </w:r>
          </w:p>
        </w:tc>
        <w:tc>
          <w:tcPr>
            <w:tcW w:w="75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265CA7" w14:textId="77777777" w:rsidR="001236D7" w:rsidRPr="00987611" w:rsidRDefault="001236D7" w:rsidP="0085419A">
            <w:pPr>
              <w:spacing w:line="276" w:lineRule="auto"/>
              <w:jc w:val="center"/>
              <w:rPr>
                <w:rFonts w:ascii="Baskerville" w:hAnsi="Baskerville"/>
              </w:rPr>
            </w:pPr>
            <w:r w:rsidRPr="00987611">
              <w:rPr>
                <w:rFonts w:ascii="Baskerville" w:hAnsi="Baskerville"/>
                <w:color w:val="000000"/>
              </w:rPr>
              <w:t>2,999</w:t>
            </w:r>
          </w:p>
        </w:tc>
      </w:tr>
      <w:tr w:rsidR="001236D7" w:rsidRPr="00987611" w14:paraId="7F2DD739" w14:textId="77777777" w:rsidTr="0085419A">
        <w:trPr>
          <w:trHeight w:val="440"/>
        </w:trPr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43E7DC" w14:textId="77777777" w:rsidR="001236D7" w:rsidRPr="00987611" w:rsidRDefault="001236D7" w:rsidP="0085419A">
            <w:pPr>
              <w:spacing w:line="276" w:lineRule="auto"/>
              <w:jc w:val="center"/>
              <w:rPr>
                <w:rFonts w:ascii="Baskerville" w:hAnsi="Baskerville"/>
              </w:rPr>
            </w:pPr>
            <w:r w:rsidRPr="00987611">
              <w:rPr>
                <w:rFonts w:ascii="Baskerville" w:hAnsi="Baskerville"/>
                <w:color w:val="000000"/>
              </w:rPr>
              <w:t>Total number of duplicates</w:t>
            </w:r>
          </w:p>
        </w:tc>
        <w:tc>
          <w:tcPr>
            <w:tcW w:w="75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22E812" w14:textId="77777777" w:rsidR="001236D7" w:rsidRPr="00987611" w:rsidRDefault="001236D7" w:rsidP="0085419A">
            <w:pPr>
              <w:spacing w:line="276" w:lineRule="auto"/>
              <w:jc w:val="center"/>
              <w:rPr>
                <w:rFonts w:ascii="Baskerville" w:hAnsi="Baskerville"/>
              </w:rPr>
            </w:pPr>
            <w:r w:rsidRPr="00987611">
              <w:rPr>
                <w:rFonts w:ascii="Baskerville" w:hAnsi="Baskerville"/>
                <w:color w:val="000000"/>
              </w:rPr>
              <w:t>464</w:t>
            </w:r>
          </w:p>
        </w:tc>
      </w:tr>
      <w:tr w:rsidR="001236D7" w:rsidRPr="00987611" w14:paraId="35451133" w14:textId="77777777" w:rsidTr="0085419A">
        <w:trPr>
          <w:trHeight w:val="440"/>
        </w:trPr>
        <w:tc>
          <w:tcPr>
            <w:tcW w:w="1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A69A00" w14:textId="77777777" w:rsidR="001236D7" w:rsidRPr="00CD5F6A" w:rsidRDefault="001236D7" w:rsidP="0085419A">
            <w:pPr>
              <w:spacing w:line="276" w:lineRule="auto"/>
              <w:jc w:val="center"/>
              <w:rPr>
                <w:rFonts w:ascii="Baskerville" w:hAnsi="Baskerville"/>
                <w:bCs/>
              </w:rPr>
            </w:pPr>
            <w:r w:rsidRPr="00CD5F6A">
              <w:rPr>
                <w:rFonts w:ascii="Baskerville" w:hAnsi="Baskerville"/>
                <w:bCs/>
                <w:color w:val="000000"/>
              </w:rPr>
              <w:t>Total after de-depublication</w:t>
            </w:r>
          </w:p>
        </w:tc>
        <w:tc>
          <w:tcPr>
            <w:tcW w:w="75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6EA1E1" w14:textId="77777777" w:rsidR="001236D7" w:rsidRPr="00987611" w:rsidRDefault="001236D7" w:rsidP="0085419A">
            <w:pPr>
              <w:spacing w:line="276" w:lineRule="auto"/>
              <w:jc w:val="center"/>
              <w:rPr>
                <w:rFonts w:ascii="Baskerville" w:hAnsi="Baskerville"/>
              </w:rPr>
            </w:pPr>
            <w:r w:rsidRPr="00987611">
              <w:rPr>
                <w:rFonts w:ascii="Baskerville" w:hAnsi="Baskerville"/>
                <w:color w:val="000000"/>
              </w:rPr>
              <w:t>2,535</w:t>
            </w:r>
          </w:p>
        </w:tc>
      </w:tr>
    </w:tbl>
    <w:p w14:paraId="35B1B0E9" w14:textId="77777777" w:rsidR="001236D7" w:rsidRPr="00987611" w:rsidRDefault="001236D7" w:rsidP="001236D7">
      <w:pPr>
        <w:spacing w:line="480" w:lineRule="auto"/>
        <w:rPr>
          <w:rFonts w:ascii="Baskerville" w:hAnsi="Baskerville"/>
          <w:sz w:val="2"/>
          <w:szCs w:val="2"/>
        </w:rPr>
      </w:pPr>
    </w:p>
    <w:p w14:paraId="3A62DBAD" w14:textId="77777777" w:rsidR="003B206D" w:rsidRPr="00987611" w:rsidRDefault="003B206D">
      <w:pPr>
        <w:rPr>
          <w:rFonts w:ascii="Baskerville" w:hAnsi="Baskerville"/>
          <w:sz w:val="2"/>
          <w:szCs w:val="2"/>
        </w:rPr>
      </w:pPr>
    </w:p>
    <w:sectPr w:rsidR="003B206D" w:rsidRPr="009876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kerville"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6D7"/>
    <w:rsid w:val="0000788C"/>
    <w:rsid w:val="000102FF"/>
    <w:rsid w:val="000F3751"/>
    <w:rsid w:val="001236D7"/>
    <w:rsid w:val="002267FD"/>
    <w:rsid w:val="002760EA"/>
    <w:rsid w:val="002F0609"/>
    <w:rsid w:val="00361686"/>
    <w:rsid w:val="00377CD0"/>
    <w:rsid w:val="003B206D"/>
    <w:rsid w:val="003B797F"/>
    <w:rsid w:val="003D5208"/>
    <w:rsid w:val="00601E07"/>
    <w:rsid w:val="006F25A8"/>
    <w:rsid w:val="00853A86"/>
    <w:rsid w:val="00857073"/>
    <w:rsid w:val="00867CC6"/>
    <w:rsid w:val="00987611"/>
    <w:rsid w:val="0099200F"/>
    <w:rsid w:val="009D3FC4"/>
    <w:rsid w:val="00AE5380"/>
    <w:rsid w:val="00AF1DFD"/>
    <w:rsid w:val="00CD5F6A"/>
    <w:rsid w:val="00D21FC9"/>
    <w:rsid w:val="00D773AD"/>
    <w:rsid w:val="00D87523"/>
    <w:rsid w:val="00DC78A7"/>
    <w:rsid w:val="00DD57A6"/>
    <w:rsid w:val="00DF212D"/>
    <w:rsid w:val="00EE3EF0"/>
    <w:rsid w:val="00F72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3EE601"/>
  <w15:chartTrackingRefBased/>
  <w15:docId w15:val="{86FF6F92-C285-114C-AF02-3A3459968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6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1185</Characters>
  <Application>Microsoft Office Word</Application>
  <DocSecurity>0</DocSecurity>
  <Lines>51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2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ianhao Zhu</dc:creator>
  <cp:keywords/>
  <dc:description/>
  <cp:lastModifiedBy>David Tianhao Zhu</cp:lastModifiedBy>
  <cp:revision>4</cp:revision>
  <dcterms:created xsi:type="dcterms:W3CDTF">2023-07-21T16:36:00Z</dcterms:created>
  <dcterms:modified xsi:type="dcterms:W3CDTF">2023-07-21T21:58:00Z</dcterms:modified>
  <cp:category/>
</cp:coreProperties>
</file>